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3.</w:t>
      </w:r>
      <w:r>
        <w:rPr/>
        <w:t xml:space="preserve"> ORFs identified in EC_L8 (118525 bp).</w:t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587"/>
        <w:gridCol w:w="3617"/>
      </w:tblGrid>
      <w:tr>
        <w:trPr>
          <w:trHeight w:val="69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bookmarkStart w:id="0" w:name="OLE_LINK7"/>
            <w:bookmarkStart w:id="1" w:name="OLE_LINK6"/>
            <w:bookmarkEnd w:id="0"/>
            <w:bookmarkEnd w:id="1"/>
            <w:r>
              <w:rPr>
                <w:b/>
                <w:lang w:val="en-GB"/>
              </w:rPr>
              <w:t>Open reading frame (ORF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 (bp)</w:t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function</w:t>
            </w:r>
          </w:p>
        </w:tc>
      </w:tr>
      <w:tr>
        <w:trPr>
          <w:trHeight w:val="375" w:hRule="atLeast"/>
        </w:trPr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jhH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-891</w:t>
            </w:r>
          </w:p>
        </w:tc>
        <w:tc>
          <w:tcPr>
            <w:tcW w:w="3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ihydrodipicolinate synthas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dc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3-129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en-GB"/>
              </w:rPr>
              <w:t>Translation ini</w:t>
            </w:r>
            <w:r>
              <w:rPr>
                <w:lang w:val="fr-FR"/>
              </w:rPr>
              <w:t>tiation inhibit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kdg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326-22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Putative 2-keto-3-deoxygluconate permeas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fa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340-309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HTH-type transcriptional regulat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97-398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78-42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10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93-465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9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5096-602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39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12-673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s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08-738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Insertion element IS1 protein Ins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n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02-78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Insertion element IS1 protein InsB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xc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8059-9081</w:t>
            </w:r>
          </w:p>
        </w:tc>
        <w:tc>
          <w:tcPr>
            <w:tcW w:w="361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625-1138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D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119-1152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C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c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670-155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5569-1598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D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g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5985-1621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Virulence associated gene C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477-1697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981-177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7974-1960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3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9618-1996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2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9965-2040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66, ORF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ASY002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500-216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695-229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Plasmid maintenance protein, antitoxin component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cd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888-232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FR"/>
              </w:rPr>
              <w:t>Plasmid maintenance protein, toxin component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res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23221-2402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te-specific resolvase that cleaves at the rfsF site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801-255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 of the FIA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1176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135-2731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p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307-2828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partitioning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cc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872-299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hd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348-3103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A methyl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7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032-3125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PF_2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698-325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2R_7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32644-328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bookmarkStart w:id="2" w:name="OLE_LINK3"/>
            <w:r>
              <w:rPr>
                <w:lang w:val="en-GB"/>
              </w:rPr>
              <w:t>Hypothetical protein</w:t>
            </w:r>
            <w:bookmarkEnd w:id="2"/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l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942-3337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tirestric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cj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417-3383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236-3463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059-3528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d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344-367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59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752-3729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37612-378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073-387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ngle-stranded DNA-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975-410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rB-like partition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063-415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B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497-422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A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409-426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st-seggregational kill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2228-4245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ulator of Hok protein, Mok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 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3008-4323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6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3276-4350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ub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921-4507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bookmarkStart w:id="3" w:name="OLE_LINK5"/>
            <w:bookmarkStart w:id="4" w:name="OLE_LINK4"/>
            <w:r>
              <w:rPr>
                <w:lang w:val="en-GB"/>
              </w:rPr>
              <w:t>Hypothetical protein</w:t>
            </w:r>
            <w:bookmarkEnd w:id="3"/>
            <w:bookmarkEnd w:id="4"/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ne 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45099-4577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X-polypeptide, transglycosy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026-4641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ting signal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549-4729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gu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Y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389-476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i T nicking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626-4801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subunit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L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014-4832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350-489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882-4963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628-5105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006-5163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529-5193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917-5218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130-5269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830-5305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205-5583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820-5622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W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104-568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820-5783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f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863-581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171-5882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818-6062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mating-pair stabiliz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650-6091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855-616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662-620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127-624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398-629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 periplasmic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792-632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b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162-6358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568-649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944-677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782-6827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161-6904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onjugal transfer surface exclus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268-715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upling protein 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517-767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l transfer nickase/helic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339-7755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 pilin acetyl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in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554-791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ertility inhibi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228-7947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634-8036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201-8044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478-8106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308-8156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egative 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653-818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848-8271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 RepA1 of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005-8346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</w:t>
            </w:r>
            <w:r>
              <w:rPr>
                <w:vertAlign w:val="subscript"/>
                <w:lang w:val="it-IT"/>
              </w:rPr>
              <w:t>TEM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83743-846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TEM-1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84786-853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n3 resolv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5342-8572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n3 transposase (part 1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IS</w:t>
            </w:r>
            <w:r>
              <w:rPr>
                <w:i/>
                <w:lang w:val="it-IT"/>
              </w:rPr>
              <w:t>Ecp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5904-8716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</w:t>
            </w:r>
            <w:r>
              <w:rPr>
                <w:vertAlign w:val="subscript"/>
                <w:lang w:val="it-IT"/>
              </w:rPr>
              <w:t>CTX-M-1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7365-883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CTX-M-15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8696-9148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fr-BE"/>
              </w:rPr>
              <w:t>Tn3 transposase (part 2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i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1587-9224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fer inhibi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m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333-925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ble plasmid inheritance, antitox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m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2460-929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table plasmid inheritance, tox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93061-9601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Tn50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5981-9665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solvase of Tn501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96681-975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Tn1721, truncated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ec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7965-9884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transmembran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t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98881-10017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etracycline efflux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t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0156-1008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etracycline represso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01155-10316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Tn1721, truncated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2616-10333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ac6’-lb-c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3344-10403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minoglycoside N(6’)-acetyltransfer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blaOXA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4122-10499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OXA-1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tB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5135-10568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loramphenicol acetyl transfer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05632-10597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en-GB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i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6326-10657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i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06599-10682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106950-10748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atB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07617-1081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hloramphenicol acetyl transfer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OXA-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08293-1090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OXA-1 precursor, truncated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en-GB"/>
              </w:rPr>
              <w:t>aac6’-lb-c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109262-1099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minoglycoside N(6’)-acetyltransferase (partial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09906-110725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ransposase of IS2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rf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110983-11145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putative transposase OrfB protein of insertion sequence IS629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rf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377-11188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putative transposase OrfB protein of insertion sequence IS629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1926-112138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2158-11252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ransposase of IS4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2582-114057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C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3885-115126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ATP-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cc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4964-115788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hosphodiesterase 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raQ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5799-116686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gpA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6676-117563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tative ABC transporter permeas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7685-117915</w:t>
            </w:r>
          </w:p>
        </w:tc>
        <w:tc>
          <w:tcPr>
            <w:tcW w:w="3617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17943-118188</w:t>
            </w:r>
          </w:p>
        </w:tc>
        <w:tc>
          <w:tcPr>
            <w:tcW w:w="3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xidoreductase</w:t>
            </w:r>
          </w:p>
        </w:tc>
      </w:tr>
    </w:tbl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1:57:00Z</dcterms:created>
  <dc:creator>asm</dc:creator>
  <dc:description/>
  <cp:keywords/>
  <dc:language>en-US</dc:language>
  <cp:lastModifiedBy>asm</cp:lastModifiedBy>
  <dcterms:modified xsi:type="dcterms:W3CDTF">2010-03-30T11:57:00Z</dcterms:modified>
  <cp:revision>1</cp:revision>
  <dc:subject/>
  <dc:title>Table S3</dc:title>
</cp:coreProperties>
</file>